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C0589" w14:textId="77777777" w:rsidR="00C8097F" w:rsidRPr="00330DF4" w:rsidRDefault="00C8097F" w:rsidP="00C8097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330DF4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Table S-1 Parameters for </w:t>
      </w:r>
      <w:r w:rsidRPr="00330DF4">
        <w:rPr>
          <w:rStyle w:val="A8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Weibull </w:t>
      </w:r>
      <w:r w:rsidRPr="00330DF4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</w:rPr>
        <w:t>distribution</w:t>
      </w:r>
      <w:r w:rsidRPr="00330DF4">
        <w:rPr>
          <w:rStyle w:val="A8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</w:t>
      </w:r>
      <w:r w:rsidRPr="00330DF4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</w:rPr>
        <w:t>Exponential distribution model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2347"/>
      </w:tblGrid>
      <w:tr w:rsidR="00C8097F" w14:paraId="148995DF" w14:textId="77777777" w:rsidTr="000A5315">
        <w:tc>
          <w:tcPr>
            <w:tcW w:w="5949" w:type="dxa"/>
            <w:tcBorders>
              <w:top w:val="single" w:sz="8" w:space="0" w:color="auto"/>
              <w:bottom w:val="single" w:sz="8" w:space="0" w:color="auto"/>
            </w:tcBorders>
          </w:tcPr>
          <w:p w14:paraId="056D4831" w14:textId="77777777" w:rsidR="00C8097F" w:rsidRPr="00330DF4" w:rsidRDefault="00C8097F" w:rsidP="000A531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30DF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rameters</w:t>
            </w:r>
          </w:p>
        </w:tc>
        <w:tc>
          <w:tcPr>
            <w:tcW w:w="2347" w:type="dxa"/>
            <w:tcBorders>
              <w:top w:val="single" w:sz="8" w:space="0" w:color="auto"/>
              <w:bottom w:val="single" w:sz="8" w:space="0" w:color="auto"/>
            </w:tcBorders>
          </w:tcPr>
          <w:p w14:paraId="4C773719" w14:textId="77777777" w:rsidR="00C8097F" w:rsidRPr="00330DF4" w:rsidRDefault="00C8097F" w:rsidP="000A531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30DF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V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ue</w:t>
            </w:r>
          </w:p>
        </w:tc>
      </w:tr>
      <w:tr w:rsidR="00C8097F" w14:paraId="09B1A48F" w14:textId="77777777" w:rsidTr="000A5315">
        <w:tc>
          <w:tcPr>
            <w:tcW w:w="5949" w:type="dxa"/>
            <w:tcBorders>
              <w:top w:val="single" w:sz="8" w:space="0" w:color="auto"/>
            </w:tcBorders>
          </w:tcPr>
          <w:p w14:paraId="7D47530A" w14:textId="77777777" w:rsidR="00C8097F" w:rsidRPr="00330DF4" w:rsidRDefault="00C8097F" w:rsidP="000A53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for </w:t>
            </w:r>
            <w:r w:rsidRPr="00330DF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W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eibull model of PFS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lenalidomide plus rituximab arm</w:t>
            </w:r>
          </w:p>
        </w:tc>
        <w:tc>
          <w:tcPr>
            <w:tcW w:w="2347" w:type="dxa"/>
            <w:tcBorders>
              <w:top w:val="single" w:sz="8" w:space="0" w:color="auto"/>
            </w:tcBorders>
          </w:tcPr>
          <w:p w14:paraId="3449AE54" w14:textId="77777777" w:rsidR="00C8097F" w:rsidRDefault="00C8097F" w:rsidP="000A53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842048</w:t>
            </w:r>
          </w:p>
        </w:tc>
      </w:tr>
      <w:tr w:rsidR="00C8097F" w14:paraId="62760E96" w14:textId="77777777" w:rsidTr="000A5315">
        <w:tc>
          <w:tcPr>
            <w:tcW w:w="5949" w:type="dxa"/>
          </w:tcPr>
          <w:p w14:paraId="7F02C5D5" w14:textId="77777777" w:rsidR="00C8097F" w:rsidRPr="00330DF4" w:rsidRDefault="00C8097F" w:rsidP="000A53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for </w:t>
            </w:r>
            <w:r w:rsidRPr="00330DF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W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eibull model of OS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lenalidomide plus rituximab arm</w:t>
            </w:r>
          </w:p>
        </w:tc>
        <w:tc>
          <w:tcPr>
            <w:tcW w:w="2347" w:type="dxa"/>
          </w:tcPr>
          <w:p w14:paraId="286C6BF3" w14:textId="77777777" w:rsidR="00C8097F" w:rsidRDefault="00C8097F" w:rsidP="000A53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644299</w:t>
            </w:r>
          </w:p>
        </w:tc>
      </w:tr>
      <w:tr w:rsidR="00C8097F" w14:paraId="5FF783A0" w14:textId="77777777" w:rsidTr="000A5315">
        <w:tc>
          <w:tcPr>
            <w:tcW w:w="5949" w:type="dxa"/>
          </w:tcPr>
          <w:p w14:paraId="661A6B01" w14:textId="77777777" w:rsidR="00C8097F" w:rsidRPr="00330DF4" w:rsidRDefault="00C8097F" w:rsidP="000A53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for </w:t>
            </w:r>
            <w:r w:rsidRPr="00330DF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W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eibull model of PFS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rituximab alone arm</w:t>
            </w:r>
          </w:p>
        </w:tc>
        <w:tc>
          <w:tcPr>
            <w:tcW w:w="2347" w:type="dxa"/>
          </w:tcPr>
          <w:p w14:paraId="1E87EF64" w14:textId="77777777" w:rsidR="00C8097F" w:rsidRDefault="00C8097F" w:rsidP="000A53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721409</w:t>
            </w:r>
          </w:p>
        </w:tc>
      </w:tr>
      <w:tr w:rsidR="00C8097F" w14:paraId="30452BDB" w14:textId="77777777" w:rsidTr="000A5315">
        <w:tc>
          <w:tcPr>
            <w:tcW w:w="5949" w:type="dxa"/>
          </w:tcPr>
          <w:p w14:paraId="35818916" w14:textId="77777777" w:rsidR="00C8097F" w:rsidRPr="00330DF4" w:rsidRDefault="00C8097F" w:rsidP="000A53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for </w:t>
            </w:r>
            <w:r w:rsidRPr="00330DF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W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eibull model of OS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rituximab alone arm</w:t>
            </w:r>
          </w:p>
        </w:tc>
        <w:tc>
          <w:tcPr>
            <w:tcW w:w="2347" w:type="dxa"/>
          </w:tcPr>
          <w:p w14:paraId="4574E36A" w14:textId="77777777" w:rsidR="00C8097F" w:rsidRDefault="00C8097F" w:rsidP="000A53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490481</w:t>
            </w:r>
          </w:p>
        </w:tc>
      </w:tr>
      <w:tr w:rsidR="00C8097F" w14:paraId="0C307011" w14:textId="77777777" w:rsidTr="000A5315">
        <w:tc>
          <w:tcPr>
            <w:tcW w:w="5949" w:type="dxa"/>
          </w:tcPr>
          <w:p w14:paraId="68B03BEF" w14:textId="77777777" w:rsidR="00C8097F" w:rsidRPr="00330DF4" w:rsidRDefault="00C8097F" w:rsidP="000A531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for </w:t>
            </w:r>
            <w:r w:rsidRPr="00330DF4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shd w:val="clear" w:color="auto" w:fill="FFFFFF"/>
              </w:rPr>
              <w:t>Exponential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330DF4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shd w:val="clear" w:color="auto" w:fill="FFFFFF"/>
              </w:rPr>
              <w:t>distribution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model of PFS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lenalidomide plus rituximab arm</w:t>
            </w:r>
          </w:p>
        </w:tc>
        <w:tc>
          <w:tcPr>
            <w:tcW w:w="2347" w:type="dxa"/>
          </w:tcPr>
          <w:p w14:paraId="4BF835B0" w14:textId="77777777" w:rsidR="00C8097F" w:rsidRDefault="00C8097F" w:rsidP="000A53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633411</w:t>
            </w:r>
          </w:p>
        </w:tc>
      </w:tr>
      <w:tr w:rsidR="00C8097F" w14:paraId="216F4C7E" w14:textId="77777777" w:rsidTr="000A5315">
        <w:tc>
          <w:tcPr>
            <w:tcW w:w="5949" w:type="dxa"/>
          </w:tcPr>
          <w:p w14:paraId="3947E876" w14:textId="77777777" w:rsidR="00C8097F" w:rsidRPr="00330DF4" w:rsidRDefault="00C8097F" w:rsidP="000A53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for </w:t>
            </w:r>
            <w:r w:rsidRPr="00330DF4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shd w:val="clear" w:color="auto" w:fill="FFFFFF"/>
              </w:rPr>
              <w:t>Exponential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330DF4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shd w:val="clear" w:color="auto" w:fill="FFFFFF"/>
              </w:rPr>
              <w:t>distribution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model of OS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lenalidomide plus rituximab arm</w:t>
            </w:r>
          </w:p>
        </w:tc>
        <w:tc>
          <w:tcPr>
            <w:tcW w:w="2347" w:type="dxa"/>
          </w:tcPr>
          <w:p w14:paraId="16ADB7C2" w14:textId="77777777" w:rsidR="00C8097F" w:rsidRDefault="00C8097F" w:rsidP="000A53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463877</w:t>
            </w:r>
          </w:p>
        </w:tc>
      </w:tr>
      <w:tr w:rsidR="00C8097F" w14:paraId="5D1C5F97" w14:textId="77777777" w:rsidTr="000A5315">
        <w:tc>
          <w:tcPr>
            <w:tcW w:w="5949" w:type="dxa"/>
          </w:tcPr>
          <w:p w14:paraId="45D64E65" w14:textId="77777777" w:rsidR="00C8097F" w:rsidRPr="00330DF4" w:rsidRDefault="00C8097F" w:rsidP="000A53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for </w:t>
            </w:r>
            <w:r w:rsidRPr="00330DF4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shd w:val="clear" w:color="auto" w:fill="FFFFFF"/>
              </w:rPr>
              <w:t>Exponential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330DF4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shd w:val="clear" w:color="auto" w:fill="FFFFFF"/>
              </w:rPr>
              <w:t>distribution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model of PFS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rituximab alone arm</w:t>
            </w:r>
          </w:p>
        </w:tc>
        <w:tc>
          <w:tcPr>
            <w:tcW w:w="2347" w:type="dxa"/>
          </w:tcPr>
          <w:p w14:paraId="498A639D" w14:textId="77777777" w:rsidR="00C8097F" w:rsidRDefault="00C8097F" w:rsidP="000A53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585869</w:t>
            </w:r>
          </w:p>
        </w:tc>
      </w:tr>
      <w:tr w:rsidR="00C8097F" w14:paraId="0DB637DD" w14:textId="77777777" w:rsidTr="000A5315">
        <w:tc>
          <w:tcPr>
            <w:tcW w:w="5949" w:type="dxa"/>
          </w:tcPr>
          <w:p w14:paraId="248C10BA" w14:textId="77777777" w:rsidR="00C8097F" w:rsidRPr="00330DF4" w:rsidRDefault="00C8097F" w:rsidP="000A53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for </w:t>
            </w:r>
            <w:r w:rsidRPr="00330DF4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shd w:val="clear" w:color="auto" w:fill="FFFFFF"/>
              </w:rPr>
              <w:t>Exponential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330DF4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shd w:val="clear" w:color="auto" w:fill="FFFFFF"/>
              </w:rPr>
              <w:t>distribution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model of OS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</w:t>
            </w:r>
            <w:r w:rsidRPr="00330D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rituximab alone arm</w:t>
            </w:r>
          </w:p>
        </w:tc>
        <w:tc>
          <w:tcPr>
            <w:tcW w:w="2347" w:type="dxa"/>
          </w:tcPr>
          <w:p w14:paraId="2C6A867D" w14:textId="77777777" w:rsidR="00C8097F" w:rsidRPr="00330DF4" w:rsidRDefault="00C8097F" w:rsidP="000A53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476488</w:t>
            </w:r>
          </w:p>
        </w:tc>
      </w:tr>
    </w:tbl>
    <w:p w14:paraId="2289D395" w14:textId="77777777" w:rsidR="00C8097F" w:rsidRDefault="00C8097F" w:rsidP="00C8097F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</w:pPr>
      <w:r w:rsidRPr="007602C2">
        <w:rPr>
          <w:rFonts w:ascii="Times New Roman" w:hAnsi="Times New Roman" w:cs="Times New Roman" w:hint="eastAsia"/>
          <w:color w:val="000000" w:themeColor="text1"/>
          <w:kern w:val="0"/>
          <w:sz w:val="16"/>
          <w:szCs w:val="16"/>
        </w:rPr>
        <w:t>P</w:t>
      </w:r>
      <w:r w:rsidRPr="007602C2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FS, progression-free survival; OS, overall survival</w:t>
      </w:r>
    </w:p>
    <w:p w14:paraId="73FFC398" w14:textId="77777777" w:rsidR="00BB20C4" w:rsidRPr="00C8097F" w:rsidRDefault="00BB20C4">
      <w:bookmarkStart w:id="0" w:name="_GoBack"/>
      <w:bookmarkEnd w:id="0"/>
    </w:p>
    <w:sectPr w:rsidR="00BB20C4" w:rsidRPr="00C809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2130E8" w14:textId="77777777" w:rsidR="0033759B" w:rsidRDefault="0033759B" w:rsidP="00C8097F">
      <w:r>
        <w:separator/>
      </w:r>
    </w:p>
  </w:endnote>
  <w:endnote w:type="continuationSeparator" w:id="0">
    <w:p w14:paraId="12F02D6A" w14:textId="77777777" w:rsidR="0033759B" w:rsidRDefault="0033759B" w:rsidP="00C80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fornian FB"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CCEEB0" w14:textId="77777777" w:rsidR="0033759B" w:rsidRDefault="0033759B" w:rsidP="00C8097F">
      <w:r>
        <w:separator/>
      </w:r>
    </w:p>
  </w:footnote>
  <w:footnote w:type="continuationSeparator" w:id="0">
    <w:p w14:paraId="1C6D53D3" w14:textId="77777777" w:rsidR="0033759B" w:rsidRDefault="0033759B" w:rsidP="00C809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B30"/>
    <w:rsid w:val="0033759B"/>
    <w:rsid w:val="00BB20C4"/>
    <w:rsid w:val="00C8097F"/>
    <w:rsid w:val="00FF2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733403-DD60-4017-AF5C-997C43ED4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9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9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9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97F"/>
    <w:rPr>
      <w:sz w:val="18"/>
      <w:szCs w:val="18"/>
    </w:rPr>
  </w:style>
  <w:style w:type="character" w:customStyle="1" w:styleId="A8">
    <w:name w:val="A8"/>
    <w:uiPriority w:val="99"/>
    <w:rsid w:val="00C8097F"/>
    <w:rPr>
      <w:rFonts w:cs="Californian FB"/>
      <w:color w:val="000000"/>
      <w:sz w:val="22"/>
      <w:szCs w:val="22"/>
    </w:rPr>
  </w:style>
  <w:style w:type="table" w:styleId="a7">
    <w:name w:val="Table Grid"/>
    <w:basedOn w:val="a1"/>
    <w:uiPriority w:val="39"/>
    <w:rsid w:val="00C8097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pengfei</dc:creator>
  <cp:keywords/>
  <dc:description/>
  <cp:lastModifiedBy>zhang pengfei</cp:lastModifiedBy>
  <cp:revision>2</cp:revision>
  <dcterms:created xsi:type="dcterms:W3CDTF">2020-03-22T09:32:00Z</dcterms:created>
  <dcterms:modified xsi:type="dcterms:W3CDTF">2020-03-22T09:32:00Z</dcterms:modified>
</cp:coreProperties>
</file>